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39A11" w14:textId="626C8B8E" w:rsidR="00E40C6E" w:rsidRPr="001C6C17" w:rsidRDefault="00E40C6E" w:rsidP="008B4763">
      <w:pPr>
        <w:spacing w:line="480" w:lineRule="auto"/>
        <w:rPr>
          <w:rFonts w:ascii="Arial" w:hAnsi="Arial" w:cs="Arial"/>
          <w:b/>
          <w:bCs/>
          <w:sz w:val="36"/>
          <w:szCs w:val="36"/>
          <w:lang w:val="en-US"/>
        </w:rPr>
      </w:pPr>
      <w:r w:rsidRPr="001C6C17">
        <w:rPr>
          <w:rFonts w:ascii="Arial" w:hAnsi="Arial" w:cs="Arial"/>
          <w:b/>
          <w:bCs/>
          <w:sz w:val="36"/>
          <w:szCs w:val="36"/>
          <w:lang w:val="en-US"/>
        </w:rPr>
        <w:t xml:space="preserve">Supporting </w:t>
      </w:r>
      <w:r w:rsidR="001C6C17" w:rsidRPr="001C6C17">
        <w:rPr>
          <w:rFonts w:ascii="Arial" w:hAnsi="Arial" w:cs="Arial"/>
          <w:b/>
          <w:bCs/>
          <w:sz w:val="36"/>
          <w:szCs w:val="36"/>
          <w:lang w:val="en-US"/>
        </w:rPr>
        <w:t>Information</w:t>
      </w:r>
    </w:p>
    <w:p w14:paraId="298EA285" w14:textId="061EC839" w:rsidR="00AC352F" w:rsidRDefault="00E40C6E" w:rsidP="008B4763">
      <w:pPr>
        <w:spacing w:line="480" w:lineRule="auto"/>
        <w:rPr>
          <w:rFonts w:ascii="Arial" w:hAnsi="Arial" w:cs="Arial"/>
          <w:lang w:val="en-GB"/>
        </w:rPr>
      </w:pPr>
      <w:r w:rsidRPr="00285880">
        <w:rPr>
          <w:rFonts w:ascii="Arial" w:hAnsi="Arial" w:cs="Arial"/>
          <w:b/>
          <w:bCs/>
          <w:lang w:val="en-US"/>
        </w:rPr>
        <w:t xml:space="preserve">S1 </w:t>
      </w:r>
      <w:r w:rsidR="008B4763" w:rsidRPr="00285880">
        <w:rPr>
          <w:rFonts w:ascii="Arial" w:hAnsi="Arial" w:cs="Arial"/>
          <w:b/>
          <w:bCs/>
          <w:lang w:val="en-US"/>
        </w:rPr>
        <w:t>Table:</w:t>
      </w:r>
      <w:r w:rsidR="008B4763" w:rsidRPr="008B4763">
        <w:rPr>
          <w:rFonts w:ascii="Arial" w:hAnsi="Arial" w:cs="Arial"/>
          <w:lang w:val="en-US"/>
        </w:rPr>
        <w:t xml:space="preserve"> </w:t>
      </w:r>
      <w:r w:rsidR="008B4763" w:rsidRPr="007D5AD8">
        <w:rPr>
          <w:rFonts w:ascii="Arial" w:hAnsi="Arial" w:cs="Arial"/>
          <w:b/>
          <w:bCs/>
          <w:lang w:val="en-US"/>
        </w:rPr>
        <w:t>P-values for</w:t>
      </w:r>
      <w:r w:rsidR="006F5C99" w:rsidRPr="007D5AD8">
        <w:rPr>
          <w:rFonts w:ascii="Arial" w:hAnsi="Arial" w:cs="Arial"/>
          <w:b/>
          <w:bCs/>
          <w:lang w:val="en-US"/>
        </w:rPr>
        <w:t xml:space="preserve"> the </w:t>
      </w:r>
      <w:r w:rsidR="000923FE" w:rsidRPr="007D5AD8">
        <w:rPr>
          <w:rFonts w:ascii="Arial" w:hAnsi="Arial" w:cs="Arial"/>
          <w:b/>
          <w:bCs/>
          <w:lang w:val="en-US"/>
        </w:rPr>
        <w:t xml:space="preserve">growth analyses </w:t>
      </w:r>
      <w:r w:rsidR="009B1863" w:rsidRPr="007D5AD8">
        <w:rPr>
          <w:rFonts w:ascii="Arial" w:hAnsi="Arial" w:cs="Arial"/>
          <w:b/>
          <w:bCs/>
          <w:lang w:val="en-US"/>
        </w:rPr>
        <w:t xml:space="preserve">shown in </w:t>
      </w:r>
      <w:r w:rsidR="008B4763" w:rsidRPr="007D5AD8">
        <w:rPr>
          <w:rFonts w:ascii="Arial" w:hAnsi="Arial" w:cs="Arial"/>
          <w:b/>
          <w:bCs/>
          <w:lang w:val="en-US"/>
        </w:rPr>
        <w:t>Figure 4.</w:t>
      </w:r>
      <w:r w:rsidR="008B4763" w:rsidRPr="008B4763">
        <w:rPr>
          <w:rFonts w:ascii="Arial" w:hAnsi="Arial" w:cs="Arial"/>
          <w:lang w:val="en-US"/>
        </w:rPr>
        <w:t xml:space="preserve"> Statistical differences in viral replication (PFU/ml) between groups were analyzed by t</w:t>
      </w:r>
      <w:r w:rsidR="00381356">
        <w:rPr>
          <w:rFonts w:ascii="Arial" w:hAnsi="Arial" w:cs="Arial"/>
          <w:lang w:val="en-US"/>
        </w:rPr>
        <w:t>-</w:t>
      </w:r>
      <w:r w:rsidR="008B4763" w:rsidRPr="008B4763">
        <w:rPr>
          <w:rFonts w:ascii="Arial" w:hAnsi="Arial" w:cs="Arial"/>
          <w:lang w:val="en-US"/>
        </w:rPr>
        <w:t xml:space="preserve">test </w:t>
      </w:r>
      <w:r w:rsidR="00C648D4">
        <w:rPr>
          <w:rFonts w:ascii="Arial" w:hAnsi="Arial" w:cs="Arial"/>
          <w:lang w:val="en-US"/>
        </w:rPr>
        <w:t xml:space="preserve">for each timepoint </w:t>
      </w:r>
      <w:r w:rsidR="008B4763" w:rsidRPr="008B4763">
        <w:rPr>
          <w:rFonts w:ascii="Arial" w:hAnsi="Arial" w:cs="Arial"/>
          <w:lang w:val="en-US"/>
        </w:rPr>
        <w:t xml:space="preserve">using SPSS </w:t>
      </w:r>
      <w:r w:rsidR="008B4763" w:rsidRPr="008B4763">
        <w:rPr>
          <w:rFonts w:ascii="Arial" w:hAnsi="Arial" w:cs="Arial"/>
          <w:lang w:val="en-GB"/>
        </w:rPr>
        <w:t>(IBM SPSS Statistics 29.0.0.0).</w:t>
      </w:r>
    </w:p>
    <w:tbl>
      <w:tblPr>
        <w:tblStyle w:val="Tabellenraster"/>
        <w:tblW w:w="6218" w:type="dxa"/>
        <w:tblLook w:val="04A0" w:firstRow="1" w:lastRow="0" w:firstColumn="1" w:lastColumn="0" w:noHBand="0" w:noVBand="1"/>
      </w:tblPr>
      <w:tblGrid>
        <w:gridCol w:w="3681"/>
        <w:gridCol w:w="1261"/>
        <w:gridCol w:w="1276"/>
      </w:tblGrid>
      <w:tr w:rsidR="008B4763" w:rsidRPr="004D1896" w14:paraId="12C079CB" w14:textId="77777777" w:rsidTr="00A74F5F">
        <w:tc>
          <w:tcPr>
            <w:tcW w:w="3681" w:type="dxa"/>
          </w:tcPr>
          <w:p w14:paraId="5FFD9797" w14:textId="77777777" w:rsidR="008B4763" w:rsidRPr="004D1896" w:rsidRDefault="008B4763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61" w:type="dxa"/>
          </w:tcPr>
          <w:p w14:paraId="1EAD5C71" w14:textId="77777777" w:rsidR="008B4763" w:rsidRPr="004D1896" w:rsidRDefault="008B4763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Timepoint </w:t>
            </w:r>
          </w:p>
        </w:tc>
        <w:tc>
          <w:tcPr>
            <w:tcW w:w="1276" w:type="dxa"/>
          </w:tcPr>
          <w:p w14:paraId="7BC013B1" w14:textId="77777777" w:rsidR="008B4763" w:rsidRPr="004D1896" w:rsidRDefault="008B4763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A74F5F" w:rsidRPr="004D1896" w14:paraId="2678A48D" w14:textId="77777777" w:rsidTr="00A74F5F">
        <w:tc>
          <w:tcPr>
            <w:tcW w:w="3681" w:type="dxa"/>
            <w:vMerge w:val="restart"/>
          </w:tcPr>
          <w:p w14:paraId="7D0D2A66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WNV MOI 1 vs. EILV MP458 MOI 1 -&gt; WNV MOI 1</w:t>
            </w:r>
          </w:p>
        </w:tc>
        <w:tc>
          <w:tcPr>
            <w:tcW w:w="1261" w:type="dxa"/>
          </w:tcPr>
          <w:p w14:paraId="7D207A18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61F8F26A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528</w:t>
            </w:r>
          </w:p>
        </w:tc>
      </w:tr>
      <w:tr w:rsidR="00A74F5F" w:rsidRPr="004D1896" w14:paraId="44509B5F" w14:textId="77777777" w:rsidTr="00A74F5F">
        <w:tc>
          <w:tcPr>
            <w:tcW w:w="3681" w:type="dxa"/>
            <w:vMerge/>
          </w:tcPr>
          <w:p w14:paraId="7D4D791B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02BF061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50B17E8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161</w:t>
            </w:r>
          </w:p>
        </w:tc>
      </w:tr>
      <w:tr w:rsidR="00A74F5F" w:rsidRPr="004D1896" w14:paraId="07E83229" w14:textId="77777777" w:rsidTr="00A74F5F">
        <w:tc>
          <w:tcPr>
            <w:tcW w:w="3681" w:type="dxa"/>
            <w:vMerge/>
          </w:tcPr>
          <w:p w14:paraId="63657589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65AE36F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27D3EAE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580</w:t>
            </w:r>
          </w:p>
        </w:tc>
      </w:tr>
      <w:tr w:rsidR="00A74F5F" w:rsidRPr="004D1896" w14:paraId="37C7EAEC" w14:textId="77777777" w:rsidTr="00A74F5F">
        <w:tc>
          <w:tcPr>
            <w:tcW w:w="3681" w:type="dxa"/>
            <w:vMerge/>
          </w:tcPr>
          <w:p w14:paraId="71D8FAE0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C1D551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7C572F8B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150</w:t>
            </w:r>
          </w:p>
        </w:tc>
      </w:tr>
      <w:tr w:rsidR="00A74F5F" w:rsidRPr="004D1896" w14:paraId="543E4A1B" w14:textId="77777777" w:rsidTr="00A74F5F">
        <w:tc>
          <w:tcPr>
            <w:tcW w:w="3681" w:type="dxa"/>
            <w:vMerge w:val="restart"/>
          </w:tcPr>
          <w:p w14:paraId="0B8C2A4B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WNV MOI 0.1 vs. EILV MP458 MOI 1 -&gt; WNV MOI 0.1</w:t>
            </w:r>
          </w:p>
        </w:tc>
        <w:tc>
          <w:tcPr>
            <w:tcW w:w="1261" w:type="dxa"/>
          </w:tcPr>
          <w:p w14:paraId="1B3F2876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60FFE698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&lt;0.001</w:t>
            </w:r>
          </w:p>
        </w:tc>
      </w:tr>
      <w:tr w:rsidR="00A74F5F" w:rsidRPr="004D1896" w14:paraId="163D36E5" w14:textId="77777777" w:rsidTr="00A74F5F">
        <w:tc>
          <w:tcPr>
            <w:tcW w:w="3681" w:type="dxa"/>
            <w:vMerge/>
          </w:tcPr>
          <w:p w14:paraId="74ADD56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BE1E52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3421F83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&lt;0.001</w:t>
            </w:r>
          </w:p>
        </w:tc>
      </w:tr>
      <w:tr w:rsidR="00A74F5F" w:rsidRPr="004D1896" w14:paraId="79DE97AF" w14:textId="77777777" w:rsidTr="00A74F5F">
        <w:tc>
          <w:tcPr>
            <w:tcW w:w="3681" w:type="dxa"/>
            <w:vMerge/>
          </w:tcPr>
          <w:p w14:paraId="456FB6E6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9C868DF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486C329D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&lt;0.001</w:t>
            </w:r>
          </w:p>
        </w:tc>
      </w:tr>
      <w:tr w:rsidR="00A74F5F" w:rsidRPr="004D1896" w14:paraId="509CF582" w14:textId="77777777" w:rsidTr="00A74F5F">
        <w:tc>
          <w:tcPr>
            <w:tcW w:w="3681" w:type="dxa"/>
            <w:vMerge/>
          </w:tcPr>
          <w:p w14:paraId="6B6E0EE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783FB220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3EA16498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130</w:t>
            </w:r>
          </w:p>
        </w:tc>
      </w:tr>
      <w:tr w:rsidR="00A74F5F" w:rsidRPr="004D1896" w14:paraId="50367528" w14:textId="77777777" w:rsidTr="00A74F5F">
        <w:tc>
          <w:tcPr>
            <w:tcW w:w="3681" w:type="dxa"/>
            <w:vMerge w:val="restart"/>
          </w:tcPr>
          <w:p w14:paraId="30835159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WNV MOI 1 vs. EILV MP458 MOI 10 -&gt; WNV MOI 1</w:t>
            </w:r>
          </w:p>
        </w:tc>
        <w:tc>
          <w:tcPr>
            <w:tcW w:w="1261" w:type="dxa"/>
          </w:tcPr>
          <w:p w14:paraId="38D483FF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4BD89E1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992</w:t>
            </w:r>
          </w:p>
        </w:tc>
      </w:tr>
      <w:tr w:rsidR="00A74F5F" w:rsidRPr="004D1896" w14:paraId="24E9EDA6" w14:textId="77777777" w:rsidTr="00A74F5F">
        <w:tc>
          <w:tcPr>
            <w:tcW w:w="3681" w:type="dxa"/>
            <w:vMerge/>
          </w:tcPr>
          <w:p w14:paraId="54396954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98AA7A3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174DF62D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090</w:t>
            </w:r>
          </w:p>
        </w:tc>
      </w:tr>
      <w:tr w:rsidR="00A74F5F" w:rsidRPr="004D1896" w14:paraId="4FC3B3D2" w14:textId="77777777" w:rsidTr="00A74F5F">
        <w:tc>
          <w:tcPr>
            <w:tcW w:w="3681" w:type="dxa"/>
            <w:vMerge/>
          </w:tcPr>
          <w:p w14:paraId="3D4EAFDA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EBD2107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08A8D36D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498</w:t>
            </w:r>
          </w:p>
        </w:tc>
      </w:tr>
      <w:tr w:rsidR="00A74F5F" w:rsidRPr="004D1896" w14:paraId="1A38C3A9" w14:textId="77777777" w:rsidTr="00A74F5F">
        <w:tc>
          <w:tcPr>
            <w:tcW w:w="3681" w:type="dxa"/>
            <w:vMerge/>
          </w:tcPr>
          <w:p w14:paraId="21D6541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6658153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6F1F2E1B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061</w:t>
            </w:r>
          </w:p>
        </w:tc>
      </w:tr>
      <w:tr w:rsidR="00A74F5F" w:rsidRPr="004D1896" w14:paraId="7DB8BA77" w14:textId="77777777" w:rsidTr="00A74F5F">
        <w:tc>
          <w:tcPr>
            <w:tcW w:w="3681" w:type="dxa"/>
            <w:vMerge w:val="restart"/>
          </w:tcPr>
          <w:p w14:paraId="0EB6FBFF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WNV MOI 0.1 vs. EILV MP458 MOI 10 -&gt; WNV MOI 0.1</w:t>
            </w:r>
          </w:p>
        </w:tc>
        <w:tc>
          <w:tcPr>
            <w:tcW w:w="1261" w:type="dxa"/>
          </w:tcPr>
          <w:p w14:paraId="1CEE11B2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7429AC02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&lt;0.001</w:t>
            </w:r>
          </w:p>
        </w:tc>
      </w:tr>
      <w:tr w:rsidR="00A74F5F" w:rsidRPr="004D1896" w14:paraId="7764C714" w14:textId="77777777" w:rsidTr="00A74F5F">
        <w:tc>
          <w:tcPr>
            <w:tcW w:w="3681" w:type="dxa"/>
            <w:vMerge/>
          </w:tcPr>
          <w:p w14:paraId="32D65D3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4C3F0A8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4BF454C4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14</w:t>
            </w:r>
          </w:p>
        </w:tc>
      </w:tr>
      <w:tr w:rsidR="00A74F5F" w:rsidRPr="004D1896" w14:paraId="48B5AD12" w14:textId="77777777" w:rsidTr="00A74F5F">
        <w:tc>
          <w:tcPr>
            <w:tcW w:w="3681" w:type="dxa"/>
            <w:vMerge/>
          </w:tcPr>
          <w:p w14:paraId="70364F56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E8E86DB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6CD8800F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12</w:t>
            </w:r>
          </w:p>
        </w:tc>
      </w:tr>
      <w:tr w:rsidR="00A74F5F" w:rsidRPr="004D1896" w14:paraId="24B36379" w14:textId="77777777" w:rsidTr="00A74F5F">
        <w:tc>
          <w:tcPr>
            <w:tcW w:w="3681" w:type="dxa"/>
            <w:vMerge/>
          </w:tcPr>
          <w:p w14:paraId="7CBD5B7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76B9CFC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4672299E" w14:textId="77777777" w:rsidR="00A74F5F" w:rsidRPr="004D1896" w:rsidRDefault="00A74F5F" w:rsidP="008B4763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670</w:t>
            </w:r>
          </w:p>
        </w:tc>
      </w:tr>
      <w:tr w:rsidR="00A74F5F" w:rsidRPr="004D1896" w14:paraId="1DF9C954" w14:textId="77777777" w:rsidTr="00A74F5F">
        <w:tc>
          <w:tcPr>
            <w:tcW w:w="3681" w:type="dxa"/>
            <w:vMerge w:val="restart"/>
          </w:tcPr>
          <w:p w14:paraId="10FBE0F7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BAGV MOI 1 vs. EILV MP458 MOI 1 -&gt; BAGV MOI 1</w:t>
            </w:r>
          </w:p>
        </w:tc>
        <w:tc>
          <w:tcPr>
            <w:tcW w:w="1261" w:type="dxa"/>
          </w:tcPr>
          <w:p w14:paraId="29F22C90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4AA45911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48</w:t>
            </w:r>
          </w:p>
        </w:tc>
      </w:tr>
      <w:tr w:rsidR="00A74F5F" w:rsidRPr="004D1896" w14:paraId="47F54871" w14:textId="77777777" w:rsidTr="00A74F5F">
        <w:tc>
          <w:tcPr>
            <w:tcW w:w="3681" w:type="dxa"/>
            <w:vMerge/>
          </w:tcPr>
          <w:p w14:paraId="12AD616D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07F5822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5064D968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05</w:t>
            </w:r>
          </w:p>
        </w:tc>
      </w:tr>
      <w:tr w:rsidR="00A74F5F" w:rsidRPr="004D1896" w14:paraId="2B983554" w14:textId="77777777" w:rsidTr="00A74F5F">
        <w:tc>
          <w:tcPr>
            <w:tcW w:w="3681" w:type="dxa"/>
            <w:vMerge/>
          </w:tcPr>
          <w:p w14:paraId="27E8F2D7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EB8E924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06D4C50D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381</w:t>
            </w:r>
          </w:p>
        </w:tc>
      </w:tr>
      <w:tr w:rsidR="00A74F5F" w:rsidRPr="004D1896" w14:paraId="17F9DC1D" w14:textId="77777777" w:rsidTr="00A74F5F">
        <w:tc>
          <w:tcPr>
            <w:tcW w:w="3681" w:type="dxa"/>
            <w:vMerge/>
          </w:tcPr>
          <w:p w14:paraId="09429470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A4533A6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2BDB5287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343</w:t>
            </w:r>
          </w:p>
        </w:tc>
      </w:tr>
      <w:tr w:rsidR="00A74F5F" w:rsidRPr="004D1896" w14:paraId="4401128E" w14:textId="77777777" w:rsidTr="00A74F5F">
        <w:tc>
          <w:tcPr>
            <w:tcW w:w="3681" w:type="dxa"/>
            <w:vMerge w:val="restart"/>
          </w:tcPr>
          <w:p w14:paraId="677DFA8E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BAGV MOI 0.1 vs. EILV MP458 MOI 1 -&gt; BAGV MOI 0.1</w:t>
            </w:r>
          </w:p>
        </w:tc>
        <w:tc>
          <w:tcPr>
            <w:tcW w:w="1261" w:type="dxa"/>
          </w:tcPr>
          <w:p w14:paraId="6702185D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566D8E83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13</w:t>
            </w:r>
          </w:p>
        </w:tc>
      </w:tr>
      <w:tr w:rsidR="00A74F5F" w:rsidRPr="004D1896" w14:paraId="2B636A0A" w14:textId="77777777" w:rsidTr="00A74F5F">
        <w:tc>
          <w:tcPr>
            <w:tcW w:w="3681" w:type="dxa"/>
            <w:vMerge/>
          </w:tcPr>
          <w:p w14:paraId="783198B1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1BBA69A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36F335CA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494</w:t>
            </w:r>
          </w:p>
        </w:tc>
      </w:tr>
      <w:tr w:rsidR="00A74F5F" w:rsidRPr="004D1896" w14:paraId="681B0192" w14:textId="77777777" w:rsidTr="00A74F5F">
        <w:tc>
          <w:tcPr>
            <w:tcW w:w="3681" w:type="dxa"/>
            <w:vMerge/>
          </w:tcPr>
          <w:p w14:paraId="1FE7CB71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A745E4F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7D52AF46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1.000</w:t>
            </w:r>
          </w:p>
        </w:tc>
      </w:tr>
      <w:tr w:rsidR="00A74F5F" w:rsidRPr="004D1896" w14:paraId="69B357EF" w14:textId="77777777" w:rsidTr="00A74F5F">
        <w:tc>
          <w:tcPr>
            <w:tcW w:w="3681" w:type="dxa"/>
            <w:vMerge/>
          </w:tcPr>
          <w:p w14:paraId="6F1822AA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BF6D1CA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16DAF9F1" w14:textId="77777777" w:rsidR="00A74F5F" w:rsidRPr="004D1896" w:rsidRDefault="00A74F5F" w:rsidP="00286F9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932</w:t>
            </w:r>
          </w:p>
        </w:tc>
      </w:tr>
      <w:tr w:rsidR="00A74F5F" w:rsidRPr="004D1896" w14:paraId="29665C9B" w14:textId="77777777" w:rsidTr="00A74F5F">
        <w:tc>
          <w:tcPr>
            <w:tcW w:w="3681" w:type="dxa"/>
            <w:vMerge w:val="restart"/>
          </w:tcPr>
          <w:p w14:paraId="20414D4F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IN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IN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</w:t>
            </w:r>
          </w:p>
        </w:tc>
        <w:tc>
          <w:tcPr>
            <w:tcW w:w="1261" w:type="dxa"/>
          </w:tcPr>
          <w:p w14:paraId="043F8F3E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1566F233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</w:tr>
      <w:tr w:rsidR="00A74F5F" w:rsidRPr="004D1896" w14:paraId="1B094083" w14:textId="77777777" w:rsidTr="00A74F5F">
        <w:tc>
          <w:tcPr>
            <w:tcW w:w="3681" w:type="dxa"/>
            <w:vMerge/>
          </w:tcPr>
          <w:p w14:paraId="56FB6420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53CF3D9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0E63859B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74F5F" w:rsidRPr="004D1896" w14:paraId="1936C949" w14:textId="77777777" w:rsidTr="00A74F5F">
        <w:tc>
          <w:tcPr>
            <w:tcW w:w="3681" w:type="dxa"/>
            <w:vMerge/>
          </w:tcPr>
          <w:p w14:paraId="4CFC93B7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0BBC12E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0DEEB231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52</w:t>
            </w:r>
          </w:p>
        </w:tc>
      </w:tr>
      <w:tr w:rsidR="00A74F5F" w:rsidRPr="004D1896" w14:paraId="170E7E30" w14:textId="77777777" w:rsidTr="00A74F5F">
        <w:tc>
          <w:tcPr>
            <w:tcW w:w="3681" w:type="dxa"/>
            <w:vMerge/>
          </w:tcPr>
          <w:p w14:paraId="65D4B3EF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C07BD6E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3FFAE420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7</w:t>
            </w:r>
          </w:p>
        </w:tc>
      </w:tr>
      <w:tr w:rsidR="00A74F5F" w:rsidRPr="004D1896" w14:paraId="79F95A18" w14:textId="77777777" w:rsidTr="00A74F5F">
        <w:tc>
          <w:tcPr>
            <w:tcW w:w="3681" w:type="dxa"/>
            <w:vMerge/>
          </w:tcPr>
          <w:p w14:paraId="220BB3C2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5FBD56C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19374FB4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</w:tr>
      <w:tr w:rsidR="00A74F5F" w:rsidRPr="004D1896" w14:paraId="3526674A" w14:textId="77777777" w:rsidTr="00A74F5F">
        <w:tc>
          <w:tcPr>
            <w:tcW w:w="3681" w:type="dxa"/>
            <w:vMerge w:val="restart"/>
          </w:tcPr>
          <w:p w14:paraId="6E024347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IN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IN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</w:t>
            </w:r>
          </w:p>
        </w:tc>
        <w:tc>
          <w:tcPr>
            <w:tcW w:w="1261" w:type="dxa"/>
          </w:tcPr>
          <w:p w14:paraId="67DBDEAC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78FA4B44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49</w:t>
            </w:r>
          </w:p>
        </w:tc>
      </w:tr>
      <w:tr w:rsidR="00A74F5F" w:rsidRPr="004D1896" w14:paraId="327B43BF" w14:textId="77777777" w:rsidTr="00A74F5F">
        <w:tc>
          <w:tcPr>
            <w:tcW w:w="3681" w:type="dxa"/>
            <w:vMerge/>
          </w:tcPr>
          <w:p w14:paraId="1D5557D4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E17209A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084AA3D1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</w:tr>
      <w:tr w:rsidR="00A74F5F" w:rsidRPr="004D1896" w14:paraId="5E3081F3" w14:textId="77777777" w:rsidTr="00A74F5F">
        <w:tc>
          <w:tcPr>
            <w:tcW w:w="3681" w:type="dxa"/>
            <w:vMerge/>
          </w:tcPr>
          <w:p w14:paraId="3DE2C06B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EFC8E08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79E1957B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2</w:t>
            </w:r>
          </w:p>
        </w:tc>
      </w:tr>
      <w:tr w:rsidR="00A74F5F" w:rsidRPr="004D1896" w14:paraId="782DF197" w14:textId="77777777" w:rsidTr="00A74F5F">
        <w:tc>
          <w:tcPr>
            <w:tcW w:w="3681" w:type="dxa"/>
            <w:vMerge/>
          </w:tcPr>
          <w:p w14:paraId="05F62145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E670D50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62768735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62</w:t>
            </w:r>
          </w:p>
        </w:tc>
      </w:tr>
      <w:tr w:rsidR="00A74F5F" w:rsidRPr="004D1896" w14:paraId="2CBEEA9B" w14:textId="77777777" w:rsidTr="00A74F5F">
        <w:tc>
          <w:tcPr>
            <w:tcW w:w="3681" w:type="dxa"/>
            <w:vMerge/>
          </w:tcPr>
          <w:p w14:paraId="159A18EE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3BB2BAA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4E87045B" w14:textId="77777777" w:rsidR="00A74F5F" w:rsidRPr="004D1896" w:rsidRDefault="00A74F5F" w:rsidP="0090241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</w:p>
        </w:tc>
      </w:tr>
      <w:tr w:rsidR="00A74F5F" w:rsidRPr="004D1896" w14:paraId="6E1CD979" w14:textId="77777777" w:rsidTr="00A74F5F">
        <w:tc>
          <w:tcPr>
            <w:tcW w:w="3681" w:type="dxa"/>
            <w:vMerge w:val="restart"/>
          </w:tcPr>
          <w:p w14:paraId="333B0417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</w:t>
            </w:r>
          </w:p>
        </w:tc>
        <w:tc>
          <w:tcPr>
            <w:tcW w:w="1261" w:type="dxa"/>
          </w:tcPr>
          <w:p w14:paraId="7A18C0A4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22A34F10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A74F5F" w:rsidRPr="004D1896" w14:paraId="2569C1D7" w14:textId="77777777" w:rsidTr="00A74F5F">
        <w:tc>
          <w:tcPr>
            <w:tcW w:w="3681" w:type="dxa"/>
            <w:vMerge/>
          </w:tcPr>
          <w:p w14:paraId="63CFEDCB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AE261E2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19D1EC7A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</w:tr>
      <w:tr w:rsidR="00A74F5F" w:rsidRPr="004D1896" w14:paraId="2C472BB1" w14:textId="77777777" w:rsidTr="00A74F5F">
        <w:tc>
          <w:tcPr>
            <w:tcW w:w="3681" w:type="dxa"/>
            <w:vMerge/>
          </w:tcPr>
          <w:p w14:paraId="653E0D73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896E566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6FEB2DC1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72</w:t>
            </w:r>
          </w:p>
        </w:tc>
      </w:tr>
      <w:tr w:rsidR="00A74F5F" w:rsidRPr="004D1896" w14:paraId="067414D6" w14:textId="77777777" w:rsidTr="00A74F5F">
        <w:tc>
          <w:tcPr>
            <w:tcW w:w="3681" w:type="dxa"/>
            <w:vMerge/>
          </w:tcPr>
          <w:p w14:paraId="4163F267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2572FBD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55CF22BA" w14:textId="77777777" w:rsidR="00A74F5F" w:rsidRPr="004D1896" w:rsidRDefault="00A74F5F" w:rsidP="00D474C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66</w:t>
            </w:r>
          </w:p>
        </w:tc>
      </w:tr>
      <w:tr w:rsidR="00A74F5F" w:rsidRPr="004D1896" w14:paraId="1077626F" w14:textId="77777777" w:rsidTr="00A74F5F">
        <w:tc>
          <w:tcPr>
            <w:tcW w:w="3681" w:type="dxa"/>
            <w:vMerge/>
          </w:tcPr>
          <w:p w14:paraId="2E50125C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50DD2B3D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4FD09881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37</w:t>
            </w:r>
          </w:p>
        </w:tc>
      </w:tr>
      <w:tr w:rsidR="00A74F5F" w:rsidRPr="004D1896" w14:paraId="32D19F9F" w14:textId="77777777" w:rsidTr="00A74F5F">
        <w:tc>
          <w:tcPr>
            <w:tcW w:w="3681" w:type="dxa"/>
            <w:vMerge w:val="restart"/>
          </w:tcPr>
          <w:p w14:paraId="4F08006F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</w:t>
            </w:r>
          </w:p>
        </w:tc>
        <w:tc>
          <w:tcPr>
            <w:tcW w:w="1261" w:type="dxa"/>
          </w:tcPr>
          <w:p w14:paraId="01058070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4B1D018F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</w:tr>
      <w:tr w:rsidR="00A74F5F" w:rsidRPr="004D1896" w14:paraId="144B002D" w14:textId="77777777" w:rsidTr="00A74F5F">
        <w:tc>
          <w:tcPr>
            <w:tcW w:w="3681" w:type="dxa"/>
            <w:vMerge/>
          </w:tcPr>
          <w:p w14:paraId="2EE55F72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308B533C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6C04EED3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</w:tr>
      <w:tr w:rsidR="00A74F5F" w:rsidRPr="004D1896" w14:paraId="55C890DA" w14:textId="77777777" w:rsidTr="00A74F5F">
        <w:tc>
          <w:tcPr>
            <w:tcW w:w="3681" w:type="dxa"/>
            <w:vMerge/>
          </w:tcPr>
          <w:p w14:paraId="1C528B00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25AB51DF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3870ADCE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75</w:t>
            </w:r>
          </w:p>
        </w:tc>
      </w:tr>
      <w:tr w:rsidR="00A74F5F" w:rsidRPr="004D1896" w14:paraId="56E696E0" w14:textId="77777777" w:rsidTr="00A74F5F">
        <w:tc>
          <w:tcPr>
            <w:tcW w:w="3681" w:type="dxa"/>
            <w:vMerge/>
          </w:tcPr>
          <w:p w14:paraId="0A69CCF2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7E819E9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3E36C9C0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37</w:t>
            </w:r>
          </w:p>
        </w:tc>
      </w:tr>
      <w:tr w:rsidR="00A74F5F" w:rsidRPr="004D1896" w14:paraId="283F7A73" w14:textId="77777777" w:rsidTr="00A74F5F">
        <w:tc>
          <w:tcPr>
            <w:tcW w:w="3681" w:type="dxa"/>
            <w:vMerge/>
          </w:tcPr>
          <w:p w14:paraId="6736FE31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3C29071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1A2C1572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85</w:t>
            </w:r>
          </w:p>
        </w:tc>
      </w:tr>
      <w:tr w:rsidR="00A74F5F" w:rsidRPr="004D1896" w14:paraId="470E6A63" w14:textId="77777777" w:rsidTr="00A74F5F">
        <w:tc>
          <w:tcPr>
            <w:tcW w:w="3681" w:type="dxa"/>
            <w:vMerge w:val="restart"/>
          </w:tcPr>
          <w:p w14:paraId="264964EC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HIK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61" w:type="dxa"/>
          </w:tcPr>
          <w:p w14:paraId="68B16EB9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79F1A9DD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1</w:t>
            </w:r>
          </w:p>
        </w:tc>
      </w:tr>
      <w:tr w:rsidR="00A74F5F" w:rsidRPr="004D1896" w14:paraId="33BB1E23" w14:textId="77777777" w:rsidTr="00A74F5F">
        <w:tc>
          <w:tcPr>
            <w:tcW w:w="3681" w:type="dxa"/>
            <w:vMerge/>
          </w:tcPr>
          <w:p w14:paraId="0F142F69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146B81A6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7B59811D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A74F5F" w:rsidRPr="004D1896" w14:paraId="550137C4" w14:textId="77777777" w:rsidTr="00A74F5F">
        <w:tc>
          <w:tcPr>
            <w:tcW w:w="3681" w:type="dxa"/>
            <w:vMerge/>
          </w:tcPr>
          <w:p w14:paraId="2C7FEE12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2DCFBB6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32B1406C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42</w:t>
            </w:r>
          </w:p>
        </w:tc>
      </w:tr>
      <w:tr w:rsidR="00A74F5F" w:rsidRPr="004D1896" w14:paraId="038545FA" w14:textId="77777777" w:rsidTr="00A74F5F">
        <w:tc>
          <w:tcPr>
            <w:tcW w:w="3681" w:type="dxa"/>
            <w:vMerge/>
          </w:tcPr>
          <w:p w14:paraId="2AC52D73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96D670C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25172222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</w:tr>
      <w:tr w:rsidR="00A74F5F" w:rsidRPr="004D1896" w14:paraId="32496614" w14:textId="77777777" w:rsidTr="00A74F5F">
        <w:tc>
          <w:tcPr>
            <w:tcW w:w="3681" w:type="dxa"/>
            <w:vMerge/>
          </w:tcPr>
          <w:p w14:paraId="2ADA3035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0F78376D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5 dpi</w:t>
            </w:r>
          </w:p>
        </w:tc>
        <w:tc>
          <w:tcPr>
            <w:tcW w:w="1276" w:type="dxa"/>
          </w:tcPr>
          <w:p w14:paraId="11F2FFBB" w14:textId="77777777" w:rsidR="00A74F5F" w:rsidRPr="004D1896" w:rsidRDefault="00A74F5F" w:rsidP="00715E65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87</w:t>
            </w:r>
          </w:p>
        </w:tc>
      </w:tr>
      <w:tr w:rsidR="00A74F5F" w:rsidRPr="004D1896" w14:paraId="23138606" w14:textId="77777777" w:rsidTr="00A74F5F">
        <w:tc>
          <w:tcPr>
            <w:tcW w:w="3681" w:type="dxa"/>
            <w:vMerge w:val="restart"/>
          </w:tcPr>
          <w:p w14:paraId="44DDC922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No </w:t>
            </w:r>
            <w:proofErr w:type="spellStart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preinfection</w:t>
            </w:r>
            <w:proofErr w:type="spellEnd"/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D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 vs. EILV MP458 MOI 1 -&gt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DV</w:t>
            </w: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 xml:space="preserve"> MOI 0.1</w:t>
            </w:r>
          </w:p>
        </w:tc>
        <w:tc>
          <w:tcPr>
            <w:tcW w:w="1261" w:type="dxa"/>
          </w:tcPr>
          <w:p w14:paraId="0B79FC37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 dpi</w:t>
            </w:r>
          </w:p>
        </w:tc>
        <w:tc>
          <w:tcPr>
            <w:tcW w:w="1276" w:type="dxa"/>
          </w:tcPr>
          <w:p w14:paraId="61CD7BCE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</w:tr>
      <w:tr w:rsidR="00A74F5F" w:rsidRPr="004D1896" w14:paraId="12774662" w14:textId="77777777" w:rsidTr="00A74F5F">
        <w:tc>
          <w:tcPr>
            <w:tcW w:w="3681" w:type="dxa"/>
            <w:vMerge/>
          </w:tcPr>
          <w:p w14:paraId="3F095525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414326C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2 dpi</w:t>
            </w:r>
          </w:p>
        </w:tc>
        <w:tc>
          <w:tcPr>
            <w:tcW w:w="1276" w:type="dxa"/>
          </w:tcPr>
          <w:p w14:paraId="75DF4C19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82</w:t>
            </w:r>
          </w:p>
        </w:tc>
      </w:tr>
      <w:tr w:rsidR="00A74F5F" w:rsidRPr="004D1896" w14:paraId="65D57C58" w14:textId="77777777" w:rsidTr="00A74F5F">
        <w:tc>
          <w:tcPr>
            <w:tcW w:w="3681" w:type="dxa"/>
            <w:vMerge/>
          </w:tcPr>
          <w:p w14:paraId="04D3D547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4DA9B6B2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3 dpi</w:t>
            </w:r>
          </w:p>
        </w:tc>
        <w:tc>
          <w:tcPr>
            <w:tcW w:w="1276" w:type="dxa"/>
          </w:tcPr>
          <w:p w14:paraId="02D2A375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*; 0.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A74F5F" w:rsidRPr="004D1896" w14:paraId="04B4502E" w14:textId="77777777" w:rsidTr="00A74F5F">
        <w:tc>
          <w:tcPr>
            <w:tcW w:w="3681" w:type="dxa"/>
            <w:vMerge/>
          </w:tcPr>
          <w:p w14:paraId="4A1028B1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1" w:type="dxa"/>
          </w:tcPr>
          <w:p w14:paraId="68F5EE48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4 dpi</w:t>
            </w:r>
          </w:p>
        </w:tc>
        <w:tc>
          <w:tcPr>
            <w:tcW w:w="1276" w:type="dxa"/>
          </w:tcPr>
          <w:p w14:paraId="3DC33425" w14:textId="77777777" w:rsidR="00A74F5F" w:rsidRPr="004D1896" w:rsidRDefault="00A74F5F" w:rsidP="00375D74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D1896">
              <w:rPr>
                <w:rFonts w:ascii="Arial" w:hAnsi="Arial" w:cs="Arial"/>
                <w:sz w:val="20"/>
                <w:szCs w:val="20"/>
                <w:lang w:val="en-US"/>
              </w:rPr>
              <w:t>ns; 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01</w:t>
            </w:r>
          </w:p>
        </w:tc>
      </w:tr>
    </w:tbl>
    <w:p w14:paraId="147494EF" w14:textId="77777777" w:rsidR="008B4763" w:rsidRPr="008B4763" w:rsidRDefault="008B4763" w:rsidP="00A355DF">
      <w:pPr>
        <w:spacing w:line="480" w:lineRule="auto"/>
        <w:rPr>
          <w:rFonts w:ascii="Arial" w:hAnsi="Arial" w:cs="Arial"/>
          <w:lang w:val="en-US"/>
        </w:rPr>
      </w:pPr>
    </w:p>
    <w:sectPr w:rsidR="008B4763" w:rsidRPr="008B47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763"/>
    <w:rsid w:val="00060DAC"/>
    <w:rsid w:val="000923FE"/>
    <w:rsid w:val="000C1FA1"/>
    <w:rsid w:val="0017337C"/>
    <w:rsid w:val="001C6C17"/>
    <w:rsid w:val="00271052"/>
    <w:rsid w:val="00285880"/>
    <w:rsid w:val="00286F92"/>
    <w:rsid w:val="00375D74"/>
    <w:rsid w:val="00381356"/>
    <w:rsid w:val="00434046"/>
    <w:rsid w:val="004D1896"/>
    <w:rsid w:val="006F5C99"/>
    <w:rsid w:val="00715E65"/>
    <w:rsid w:val="007D5AD8"/>
    <w:rsid w:val="008B4763"/>
    <w:rsid w:val="00902414"/>
    <w:rsid w:val="009B1863"/>
    <w:rsid w:val="00A355DF"/>
    <w:rsid w:val="00A74F5F"/>
    <w:rsid w:val="00AC352F"/>
    <w:rsid w:val="00C2035F"/>
    <w:rsid w:val="00C648D4"/>
    <w:rsid w:val="00C7215F"/>
    <w:rsid w:val="00C7786F"/>
    <w:rsid w:val="00D474C5"/>
    <w:rsid w:val="00DB049C"/>
    <w:rsid w:val="00E4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C5C99"/>
  <w15:chartTrackingRefBased/>
  <w15:docId w15:val="{930E7F03-4DBB-4753-9D0F-A680EF1B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4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3</Words>
  <Characters>1727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pp, Anne</dc:creator>
  <cp:keywords/>
  <dc:description/>
  <cp:lastModifiedBy>Junglen, Sandra</cp:lastModifiedBy>
  <cp:revision>16</cp:revision>
  <dcterms:created xsi:type="dcterms:W3CDTF">2024-09-18T10:05:00Z</dcterms:created>
  <dcterms:modified xsi:type="dcterms:W3CDTF">2024-10-10T11:56:00Z</dcterms:modified>
</cp:coreProperties>
</file>